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7ED" w:rsidRPr="004B2676" w:rsidRDefault="001E37ED" w:rsidP="001E37E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 w:rsidRPr="004B26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. </w:t>
      </w:r>
      <w:r w:rsidR="00E702C0" w:rsidRPr="004B267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1 </w:t>
      </w:r>
      <w:r w:rsidRPr="004B2676">
        <w:rPr>
          <w:rFonts w:ascii="Times New Roman" w:hAnsi="Times New Roman" w:cs="Times New Roman"/>
          <w:color w:val="000000" w:themeColor="text1"/>
          <w:sz w:val="20"/>
          <w:szCs w:val="20"/>
        </w:rPr>
        <w:t>Distribution of 76,810 putative SSRs in common vetch genome based on repeat type.</w:t>
      </w:r>
    </w:p>
    <w:p w:rsidR="00E702C0" w:rsidRPr="004B2676" w:rsidRDefault="008B7877">
      <w:pPr>
        <w:rPr>
          <w:color w:val="000000" w:themeColor="text1"/>
        </w:rPr>
      </w:pPr>
      <w:r w:rsidRPr="004B2676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4310" cy="4456430"/>
            <wp:effectExtent l="0" t="0" r="0" b="0"/>
            <wp:docPr id="1" name="图片 0" descr="Figru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rue 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2C0" w:rsidRPr="004B2676" w:rsidRDefault="00E702C0">
      <w:pPr>
        <w:widowControl/>
        <w:jc w:val="left"/>
        <w:rPr>
          <w:color w:val="000000" w:themeColor="text1"/>
        </w:rPr>
      </w:pPr>
      <w:r w:rsidRPr="004B2676">
        <w:rPr>
          <w:color w:val="000000" w:themeColor="text1"/>
        </w:rPr>
        <w:br w:type="page"/>
      </w:r>
    </w:p>
    <w:p w:rsidR="00E702C0" w:rsidRPr="004B2676" w:rsidRDefault="00E702C0" w:rsidP="00E702C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26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Fig. </w:t>
      </w:r>
      <w:r w:rsidRPr="004B2676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2</w:t>
      </w:r>
      <w:r w:rsidRPr="004B26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frequency distributions of representative SSR motifs in common vetch. The x-axis and y-axis represent motif type and the motif frequency, respectively.</w:t>
      </w:r>
    </w:p>
    <w:p w:rsidR="00E702C0" w:rsidRPr="004B2676" w:rsidRDefault="00E702C0" w:rsidP="00E702C0">
      <w:pPr>
        <w:rPr>
          <w:color w:val="000000" w:themeColor="text1"/>
        </w:rPr>
      </w:pPr>
      <w:r w:rsidRPr="004B2676">
        <w:rPr>
          <w:noProof/>
          <w:color w:val="000000" w:themeColor="text1"/>
          <w:lang w:val="en-IN" w:eastAsia="en-IN"/>
        </w:rPr>
        <w:drawing>
          <wp:inline distT="0" distB="0" distL="0" distR="0">
            <wp:extent cx="5274310" cy="3956050"/>
            <wp:effectExtent l="19050" t="0" r="2540" b="0"/>
            <wp:docPr id="2" name="图片 0" descr="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235379" w:rsidRPr="004B2676" w:rsidRDefault="004B2676">
      <w:pPr>
        <w:rPr>
          <w:color w:val="000000" w:themeColor="text1"/>
        </w:rPr>
      </w:pPr>
    </w:p>
    <w:sectPr w:rsidR="00235379" w:rsidRPr="004B2676" w:rsidSect="004B2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99F" w:rsidRDefault="00C1599F" w:rsidP="008B7877">
      <w:r>
        <w:separator/>
      </w:r>
    </w:p>
  </w:endnote>
  <w:endnote w:type="continuationSeparator" w:id="0">
    <w:p w:rsidR="00C1599F" w:rsidRDefault="00C1599F" w:rsidP="008B7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99F" w:rsidRDefault="00C1599F" w:rsidP="008B7877">
      <w:r>
        <w:separator/>
      </w:r>
    </w:p>
  </w:footnote>
  <w:footnote w:type="continuationSeparator" w:id="0">
    <w:p w:rsidR="00C1599F" w:rsidRDefault="00C1599F" w:rsidP="008B7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877"/>
    <w:rsid w:val="000E1769"/>
    <w:rsid w:val="001E37ED"/>
    <w:rsid w:val="004B2676"/>
    <w:rsid w:val="005D38FF"/>
    <w:rsid w:val="00743940"/>
    <w:rsid w:val="007A4FC8"/>
    <w:rsid w:val="00850F5F"/>
    <w:rsid w:val="008B7877"/>
    <w:rsid w:val="008F1D66"/>
    <w:rsid w:val="00A225F3"/>
    <w:rsid w:val="00C1599F"/>
    <w:rsid w:val="00C844FC"/>
    <w:rsid w:val="00DE6A36"/>
    <w:rsid w:val="00E702C0"/>
    <w:rsid w:val="00FA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425F1D6E-6140-40F1-852D-B2FCB973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7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B7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787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7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787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8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8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</dc:creator>
  <cp:keywords/>
  <dc:description/>
  <cp:lastModifiedBy>Sridhar J.</cp:lastModifiedBy>
  <cp:revision>2</cp:revision>
  <dcterms:created xsi:type="dcterms:W3CDTF">2021-10-23T13:08:00Z</dcterms:created>
  <dcterms:modified xsi:type="dcterms:W3CDTF">2021-10-23T13:08:00Z</dcterms:modified>
</cp:coreProperties>
</file>